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E66A1" w14:textId="5D16EB45" w:rsidR="00FB5DF7" w:rsidRPr="001C3414" w:rsidRDefault="00E416E1" w:rsidP="001C3414">
      <w:pPr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Multimedia </w:t>
      </w:r>
      <w:r w:rsidR="001C3414" w:rsidRPr="001C3414">
        <w:rPr>
          <w:rFonts w:ascii="Cambria" w:hAnsi="Cambria"/>
          <w:lang w:val="en-GB"/>
        </w:rPr>
        <w:t>Appendix</w:t>
      </w:r>
      <w:r>
        <w:rPr>
          <w:rFonts w:ascii="Cambria" w:hAnsi="Cambria"/>
          <w:lang w:val="en-GB"/>
        </w:rPr>
        <w:t xml:space="preserve"> 2</w:t>
      </w:r>
    </w:p>
    <w:p w14:paraId="549D529E" w14:textId="77777777" w:rsidR="001C3414" w:rsidRPr="001C3414" w:rsidRDefault="001C3414" w:rsidP="001C3414">
      <w:pPr>
        <w:rPr>
          <w:rFonts w:ascii="Cambria" w:hAnsi="Cambria"/>
          <w:lang w:val="en-GB"/>
        </w:rPr>
      </w:pPr>
    </w:p>
    <w:p w14:paraId="28BBE895" w14:textId="3CA69887" w:rsidR="001C3414" w:rsidRDefault="001C3414" w:rsidP="001C3414">
      <w:pPr>
        <w:rPr>
          <w:lang w:val="en-GB"/>
        </w:rPr>
      </w:pPr>
      <w:r w:rsidRPr="001C3414">
        <w:rPr>
          <w:rFonts w:ascii="Cambria" w:hAnsi="Cambria"/>
          <w:lang w:val="en-GB"/>
        </w:rPr>
        <w:t xml:space="preserve">Table </w:t>
      </w:r>
      <w:r w:rsidR="0045055E">
        <w:rPr>
          <w:rFonts w:ascii="Cambria" w:hAnsi="Cambria"/>
          <w:lang w:val="en-GB"/>
        </w:rPr>
        <w:t>S</w:t>
      </w:r>
      <w:r w:rsidR="00E416E1">
        <w:rPr>
          <w:rFonts w:ascii="Cambria" w:hAnsi="Cambria"/>
          <w:lang w:val="en-GB"/>
        </w:rPr>
        <w:t>2</w:t>
      </w:r>
      <w:r>
        <w:rPr>
          <w:lang w:val="en-GB"/>
        </w:rPr>
        <w:t xml:space="preserve"> </w:t>
      </w:r>
      <w:r w:rsidRPr="001C3414">
        <w:rPr>
          <w:rFonts w:ascii="Cambria" w:hAnsi="Cambria"/>
        </w:rPr>
        <w:t>Proportion of within-person variance reported for each IMV construct, by sample type and number of assessments per day.</w:t>
      </w:r>
      <w:r w:rsidRPr="001C3414">
        <w:rPr>
          <w:rStyle w:val="FootnoteReference"/>
          <w:rFonts w:ascii="Cambria" w:hAnsi="Cambria"/>
        </w:rPr>
        <w:footnoteReference w:id="1"/>
      </w:r>
    </w:p>
    <w:p w14:paraId="3DB307CF" w14:textId="77777777" w:rsidR="001C3414" w:rsidRDefault="001C3414" w:rsidP="001C3414">
      <w:pPr>
        <w:rPr>
          <w:lang w:val="en-GB"/>
        </w:rPr>
      </w:pPr>
    </w:p>
    <w:tbl>
      <w:tblPr>
        <w:tblStyle w:val="TableGrid"/>
        <w:tblpPr w:leftFromText="180" w:rightFromText="180" w:horzAnchor="margin" w:tblpY="720"/>
        <w:tblW w:w="5000" w:type="pct"/>
        <w:tblLook w:val="04A0" w:firstRow="1" w:lastRow="0" w:firstColumn="1" w:lastColumn="0" w:noHBand="0" w:noVBand="1"/>
      </w:tblPr>
      <w:tblGrid>
        <w:gridCol w:w="2004"/>
        <w:gridCol w:w="1493"/>
        <w:gridCol w:w="1493"/>
        <w:gridCol w:w="1492"/>
        <w:gridCol w:w="1495"/>
        <w:gridCol w:w="1492"/>
        <w:gridCol w:w="1495"/>
        <w:gridCol w:w="1492"/>
        <w:gridCol w:w="1492"/>
      </w:tblGrid>
      <w:tr w:rsidR="001C3414" w:rsidRPr="00484A2C" w14:paraId="7B78DF89" w14:textId="77777777" w:rsidTr="00FA287E">
        <w:tc>
          <w:tcPr>
            <w:tcW w:w="718" w:type="pct"/>
          </w:tcPr>
          <w:p w14:paraId="49C6FEC3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070" w:type="pct"/>
            <w:gridSpan w:val="2"/>
          </w:tcPr>
          <w:p w14:paraId="72285262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1x per day (daily diary)</w:t>
            </w:r>
          </w:p>
        </w:tc>
        <w:tc>
          <w:tcPr>
            <w:tcW w:w="1071" w:type="pct"/>
            <w:gridSpan w:val="2"/>
          </w:tcPr>
          <w:p w14:paraId="0FED67C0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-4x per day</w:t>
            </w:r>
          </w:p>
        </w:tc>
        <w:tc>
          <w:tcPr>
            <w:tcW w:w="1071" w:type="pct"/>
            <w:gridSpan w:val="2"/>
          </w:tcPr>
          <w:p w14:paraId="21B1E4D4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-10x per day</w:t>
            </w:r>
          </w:p>
        </w:tc>
        <w:tc>
          <w:tcPr>
            <w:tcW w:w="1070" w:type="pct"/>
            <w:gridSpan w:val="2"/>
          </w:tcPr>
          <w:p w14:paraId="40A455B5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Range across all studies</w:t>
            </w:r>
            <w:r w:rsidRPr="001C3414">
              <w:rPr>
                <w:rStyle w:val="FootnoteReference"/>
                <w:rFonts w:ascii="Cambria" w:hAnsi="Cambria"/>
              </w:rPr>
              <w:footnoteReference w:id="2"/>
            </w:r>
          </w:p>
        </w:tc>
      </w:tr>
      <w:tr w:rsidR="001C3414" w:rsidRPr="00484A2C" w14:paraId="3C59ADE5" w14:textId="77777777" w:rsidTr="00FA287E">
        <w:tc>
          <w:tcPr>
            <w:tcW w:w="718" w:type="pct"/>
            <w:vAlign w:val="center"/>
          </w:tcPr>
          <w:p w14:paraId="6724825A" w14:textId="77777777" w:rsidR="001C3414" w:rsidRPr="001C3414" w:rsidRDefault="001C3414" w:rsidP="00FA287E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</w:tcPr>
          <w:p w14:paraId="7EA9B2FF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Clinical sample</w:t>
            </w:r>
          </w:p>
        </w:tc>
        <w:tc>
          <w:tcPr>
            <w:tcW w:w="535" w:type="pct"/>
          </w:tcPr>
          <w:p w14:paraId="4F44EDF3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Community sample</w:t>
            </w:r>
          </w:p>
        </w:tc>
        <w:tc>
          <w:tcPr>
            <w:tcW w:w="535" w:type="pct"/>
          </w:tcPr>
          <w:p w14:paraId="2269734C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Clinical sample</w:t>
            </w:r>
          </w:p>
        </w:tc>
        <w:tc>
          <w:tcPr>
            <w:tcW w:w="536" w:type="pct"/>
          </w:tcPr>
          <w:p w14:paraId="4278F34A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Community sample</w:t>
            </w:r>
          </w:p>
        </w:tc>
        <w:tc>
          <w:tcPr>
            <w:tcW w:w="535" w:type="pct"/>
          </w:tcPr>
          <w:p w14:paraId="351A3F11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Clinical sample</w:t>
            </w:r>
          </w:p>
        </w:tc>
        <w:tc>
          <w:tcPr>
            <w:tcW w:w="536" w:type="pct"/>
          </w:tcPr>
          <w:p w14:paraId="4AF23934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Community sample</w:t>
            </w:r>
          </w:p>
        </w:tc>
        <w:tc>
          <w:tcPr>
            <w:tcW w:w="535" w:type="pct"/>
          </w:tcPr>
          <w:p w14:paraId="49896B6A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Clinical sample</w:t>
            </w:r>
          </w:p>
        </w:tc>
        <w:tc>
          <w:tcPr>
            <w:tcW w:w="535" w:type="pct"/>
          </w:tcPr>
          <w:p w14:paraId="37EA8E16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Community sample</w:t>
            </w:r>
          </w:p>
        </w:tc>
      </w:tr>
      <w:tr w:rsidR="001C3414" w:rsidRPr="00484A2C" w14:paraId="25B75873" w14:textId="77777777" w:rsidTr="00FA287E">
        <w:tc>
          <w:tcPr>
            <w:tcW w:w="5000" w:type="pct"/>
            <w:gridSpan w:val="9"/>
            <w:vAlign w:val="center"/>
          </w:tcPr>
          <w:p w14:paraId="5771041B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otivational phase</w:t>
            </w:r>
          </w:p>
        </w:tc>
      </w:tr>
      <w:tr w:rsidR="001C3414" w:rsidRPr="00484A2C" w14:paraId="41DCCBEB" w14:textId="77777777" w:rsidTr="00FA287E">
        <w:tc>
          <w:tcPr>
            <w:tcW w:w="718" w:type="pct"/>
            <w:vAlign w:val="center"/>
          </w:tcPr>
          <w:p w14:paraId="05C9090D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Defeat </w:t>
            </w:r>
          </w:p>
        </w:tc>
        <w:tc>
          <w:tcPr>
            <w:tcW w:w="535" w:type="pct"/>
          </w:tcPr>
          <w:p w14:paraId="0C6CDFF6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47D8A899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5DC8D35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6" w:type="pct"/>
          </w:tcPr>
          <w:p w14:paraId="7C5FAD2E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7D83A6FB" w14:textId="3425CF9A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53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mixed sample; van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Balle</w:t>
            </w:r>
            <w:r w:rsidR="004F1F4A">
              <w:rPr>
                <w:rFonts w:ascii="Cambria" w:hAnsi="Cambria"/>
                <w:sz w:val="20"/>
                <w:szCs w:val="20"/>
                <w:lang w:val="nl-NL"/>
              </w:rPr>
              <w:t>g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ooijen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22)</w:t>
            </w:r>
          </w:p>
        </w:tc>
        <w:tc>
          <w:tcPr>
            <w:tcW w:w="536" w:type="pct"/>
          </w:tcPr>
          <w:p w14:paraId="3EA9F354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8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Stenzel et al., 2020)</w:t>
            </w:r>
          </w:p>
        </w:tc>
        <w:tc>
          <w:tcPr>
            <w:tcW w:w="535" w:type="pct"/>
          </w:tcPr>
          <w:p w14:paraId="18E8B901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3% (1)</w:t>
            </w:r>
          </w:p>
        </w:tc>
        <w:tc>
          <w:tcPr>
            <w:tcW w:w="535" w:type="pct"/>
          </w:tcPr>
          <w:p w14:paraId="330E2CE3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8% (1)</w:t>
            </w:r>
          </w:p>
        </w:tc>
      </w:tr>
      <w:tr w:rsidR="001C3414" w:rsidRPr="00484A2C" w14:paraId="672601E0" w14:textId="77777777" w:rsidTr="00FA287E">
        <w:tc>
          <w:tcPr>
            <w:tcW w:w="718" w:type="pct"/>
            <w:vAlign w:val="center"/>
          </w:tcPr>
          <w:p w14:paraId="4E87CCD6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Shame (humiliation) </w:t>
            </w:r>
          </w:p>
        </w:tc>
        <w:tc>
          <w:tcPr>
            <w:tcW w:w="535" w:type="pct"/>
          </w:tcPr>
          <w:p w14:paraId="4ACA1F1C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4718483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09966389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6" w:type="pct"/>
          </w:tcPr>
          <w:p w14:paraId="6975292D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4EB99C3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 xml:space="preserve">89% </w:t>
            </w:r>
            <w:r w:rsidRPr="001C3414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</w:rPr>
              <w:t>Kudinova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</w:rPr>
              <w:t xml:space="preserve"> et al., 2023)</w:t>
            </w:r>
          </w:p>
          <w:p w14:paraId="41AA7692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 xml:space="preserve">62% </w:t>
            </w:r>
            <w:r w:rsidRPr="001C3414">
              <w:rPr>
                <w:rFonts w:ascii="Cambria" w:hAnsi="Cambria"/>
                <w:sz w:val="20"/>
                <w:szCs w:val="20"/>
              </w:rPr>
              <w:t>(mixed sample; Kuehn, 2021)</w:t>
            </w:r>
          </w:p>
          <w:p w14:paraId="4393864C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18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Bentley et al., 2021)</w:t>
            </w:r>
          </w:p>
        </w:tc>
        <w:tc>
          <w:tcPr>
            <w:tcW w:w="536" w:type="pct"/>
          </w:tcPr>
          <w:p w14:paraId="0D93E17D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7D3E1DA5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18-89% (3)</w:t>
            </w:r>
          </w:p>
        </w:tc>
        <w:tc>
          <w:tcPr>
            <w:tcW w:w="535" w:type="pct"/>
          </w:tcPr>
          <w:p w14:paraId="53044DB5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-</w:t>
            </w:r>
          </w:p>
        </w:tc>
      </w:tr>
      <w:tr w:rsidR="001C3414" w:rsidRPr="00484A2C" w14:paraId="0657C1CF" w14:textId="77777777" w:rsidTr="00FA287E">
        <w:tc>
          <w:tcPr>
            <w:tcW w:w="718" w:type="pct"/>
            <w:vAlign w:val="center"/>
          </w:tcPr>
          <w:p w14:paraId="3822E882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>Entrapment</w:t>
            </w:r>
          </w:p>
        </w:tc>
        <w:tc>
          <w:tcPr>
            <w:tcW w:w="535" w:type="pct"/>
          </w:tcPr>
          <w:p w14:paraId="2E3E9FEA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3389A1EF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63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Cloos et al., 2020)</w:t>
            </w:r>
          </w:p>
        </w:tc>
        <w:tc>
          <w:tcPr>
            <w:tcW w:w="535" w:type="pct"/>
          </w:tcPr>
          <w:p w14:paraId="4216241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8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</w:rPr>
              <w:t>Nuij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</w:rPr>
              <w:t xml:space="preserve"> et al., 2022)</w:t>
            </w:r>
          </w:p>
        </w:tc>
        <w:tc>
          <w:tcPr>
            <w:tcW w:w="536" w:type="pct"/>
          </w:tcPr>
          <w:p w14:paraId="66727CA3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51245899" w14:textId="17FFBB2B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39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mixed sample; van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Balle</w:t>
            </w:r>
            <w:r w:rsidR="004F1F4A">
              <w:rPr>
                <w:rFonts w:ascii="Cambria" w:hAnsi="Cambria"/>
                <w:sz w:val="20"/>
                <w:szCs w:val="20"/>
                <w:lang w:val="nl-NL"/>
              </w:rPr>
              <w:t>g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ooijen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22)</w:t>
            </w:r>
          </w:p>
          <w:p w14:paraId="7A67C82F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</w:p>
        </w:tc>
        <w:tc>
          <w:tcPr>
            <w:tcW w:w="536" w:type="pct"/>
          </w:tcPr>
          <w:p w14:paraId="7A77B4C6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6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Stenzel et al., 2020)</w:t>
            </w:r>
          </w:p>
        </w:tc>
        <w:tc>
          <w:tcPr>
            <w:tcW w:w="535" w:type="pct"/>
          </w:tcPr>
          <w:p w14:paraId="5D5EF9F4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39-48% (2)</w:t>
            </w:r>
          </w:p>
        </w:tc>
        <w:tc>
          <w:tcPr>
            <w:tcW w:w="535" w:type="pct"/>
          </w:tcPr>
          <w:p w14:paraId="1FA7E062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6-63% (2)</w:t>
            </w:r>
          </w:p>
        </w:tc>
      </w:tr>
      <w:tr w:rsidR="001C3414" w:rsidRPr="00484A2C" w14:paraId="39017370" w14:textId="77777777" w:rsidTr="00FA287E">
        <w:tc>
          <w:tcPr>
            <w:tcW w:w="5000" w:type="pct"/>
            <w:gridSpan w:val="9"/>
            <w:vAlign w:val="center"/>
          </w:tcPr>
          <w:p w14:paraId="6FB2CA22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Threat-to-self moderators</w:t>
            </w:r>
          </w:p>
        </w:tc>
      </w:tr>
      <w:tr w:rsidR="001C3414" w:rsidRPr="00484A2C" w14:paraId="5AEA11A6" w14:textId="77777777" w:rsidTr="00FA287E">
        <w:tc>
          <w:tcPr>
            <w:tcW w:w="718" w:type="pct"/>
            <w:vAlign w:val="center"/>
          </w:tcPr>
          <w:p w14:paraId="07B6578C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Coping </w:t>
            </w:r>
          </w:p>
        </w:tc>
        <w:tc>
          <w:tcPr>
            <w:tcW w:w="535" w:type="pct"/>
          </w:tcPr>
          <w:p w14:paraId="794950C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9-73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Al-Dajani et al., 2022)</w:t>
            </w:r>
          </w:p>
        </w:tc>
        <w:tc>
          <w:tcPr>
            <w:tcW w:w="535" w:type="pct"/>
          </w:tcPr>
          <w:p w14:paraId="0CABCD1D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8-42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Ewing &amp; Hamza, 2024)</w:t>
            </w:r>
          </w:p>
        </w:tc>
        <w:tc>
          <w:tcPr>
            <w:tcW w:w="535" w:type="pct"/>
          </w:tcPr>
          <w:p w14:paraId="35E892A6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2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Czyz et al., 2023a)</w:t>
            </w:r>
          </w:p>
        </w:tc>
        <w:tc>
          <w:tcPr>
            <w:tcW w:w="536" w:type="pct"/>
          </w:tcPr>
          <w:p w14:paraId="364EBE3A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05E47B5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68-96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mixed sample; Kuehn, 2021)</w:t>
            </w:r>
          </w:p>
        </w:tc>
        <w:tc>
          <w:tcPr>
            <w:tcW w:w="536" w:type="pct"/>
          </w:tcPr>
          <w:p w14:paraId="295C319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50E6384E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9-96% (3)</w:t>
            </w:r>
          </w:p>
        </w:tc>
        <w:tc>
          <w:tcPr>
            <w:tcW w:w="535" w:type="pct"/>
          </w:tcPr>
          <w:p w14:paraId="2B0ADDC1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8-42% (1)</w:t>
            </w:r>
          </w:p>
        </w:tc>
      </w:tr>
      <w:tr w:rsidR="001C3414" w:rsidRPr="00484A2C" w14:paraId="7A8FF99E" w14:textId="77777777" w:rsidTr="00FA287E">
        <w:tc>
          <w:tcPr>
            <w:tcW w:w="718" w:type="pct"/>
            <w:vAlign w:val="center"/>
          </w:tcPr>
          <w:p w14:paraId="60B3F3A8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Rumination </w:t>
            </w:r>
          </w:p>
        </w:tc>
        <w:tc>
          <w:tcPr>
            <w:tcW w:w="535" w:type="pct"/>
          </w:tcPr>
          <w:p w14:paraId="72975283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3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Czyz et al., 2021)</w:t>
            </w:r>
          </w:p>
        </w:tc>
        <w:tc>
          <w:tcPr>
            <w:tcW w:w="535" w:type="pct"/>
          </w:tcPr>
          <w:p w14:paraId="32456DAB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78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Mitchell et al., 2023)</w:t>
            </w:r>
          </w:p>
        </w:tc>
        <w:tc>
          <w:tcPr>
            <w:tcW w:w="535" w:type="pct"/>
          </w:tcPr>
          <w:p w14:paraId="2C8CF93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53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Nuij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22)</w:t>
            </w:r>
          </w:p>
          <w:p w14:paraId="37406587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41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Czyz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23a)</w:t>
            </w:r>
          </w:p>
        </w:tc>
        <w:tc>
          <w:tcPr>
            <w:tcW w:w="536" w:type="pct"/>
          </w:tcPr>
          <w:p w14:paraId="3C83C3A2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535" w:type="pct"/>
          </w:tcPr>
          <w:p w14:paraId="25F504A8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 xml:space="preserve">84% 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(mixed sample; Kuehn, 2021)</w:t>
            </w:r>
          </w:p>
          <w:p w14:paraId="43C05C99" w14:textId="76528719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 xml:space="preserve">53% 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(mixed sample; van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lastRenderedPageBreak/>
              <w:t>Balle</w:t>
            </w:r>
            <w:r w:rsidR="004F1F4A">
              <w:rPr>
                <w:rFonts w:ascii="Cambria" w:hAnsi="Cambria"/>
                <w:sz w:val="20"/>
                <w:szCs w:val="20"/>
                <w:lang w:val="nl-NL"/>
              </w:rPr>
              <w:t>g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ooijen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22)</w:t>
            </w:r>
          </w:p>
        </w:tc>
        <w:tc>
          <w:tcPr>
            <w:tcW w:w="536" w:type="pct"/>
          </w:tcPr>
          <w:p w14:paraId="45AD42EE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lastRenderedPageBreak/>
              <w:t>50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Hughes et al., 2019)</w:t>
            </w:r>
          </w:p>
          <w:p w14:paraId="22ED8D23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4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Rogers, 2023)</w:t>
            </w:r>
          </w:p>
          <w:p w14:paraId="0E4C480B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lastRenderedPageBreak/>
              <w:t>20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suicide specific; Rogers, 2023)</w:t>
            </w:r>
          </w:p>
        </w:tc>
        <w:tc>
          <w:tcPr>
            <w:tcW w:w="535" w:type="pct"/>
          </w:tcPr>
          <w:p w14:paraId="1F7476AF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lastRenderedPageBreak/>
              <w:t>41-84% (5)</w:t>
            </w:r>
          </w:p>
        </w:tc>
        <w:tc>
          <w:tcPr>
            <w:tcW w:w="535" w:type="pct"/>
          </w:tcPr>
          <w:p w14:paraId="51F9E340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0-78% (4)</w:t>
            </w:r>
          </w:p>
        </w:tc>
      </w:tr>
      <w:tr w:rsidR="001C3414" w:rsidRPr="00484A2C" w14:paraId="1E1ECA5E" w14:textId="77777777" w:rsidTr="00FA287E">
        <w:tc>
          <w:tcPr>
            <w:tcW w:w="718" w:type="pct"/>
            <w:vAlign w:val="center"/>
          </w:tcPr>
          <w:p w14:paraId="00682DC5" w14:textId="1C586F1F" w:rsidR="001C3414" w:rsidRPr="001C3414" w:rsidRDefault="000769CB" w:rsidP="00FA287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ocial p</w:t>
            </w:r>
            <w:r w:rsidR="001C3414" w:rsidRPr="001C3414">
              <w:rPr>
                <w:rFonts w:ascii="Cambria" w:hAnsi="Cambria" w:cs="Calibri"/>
                <w:color w:val="000000"/>
                <w:sz w:val="20"/>
                <w:szCs w:val="20"/>
              </w:rPr>
              <w:t>roblem-solving</w:t>
            </w:r>
          </w:p>
        </w:tc>
        <w:tc>
          <w:tcPr>
            <w:tcW w:w="535" w:type="pct"/>
          </w:tcPr>
          <w:p w14:paraId="37B08C59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0B050B8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5B96F534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34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</w:rPr>
              <w:t>Nuij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</w:rPr>
              <w:t xml:space="preserve"> et al., 2022)</w:t>
            </w:r>
          </w:p>
        </w:tc>
        <w:tc>
          <w:tcPr>
            <w:tcW w:w="536" w:type="pct"/>
          </w:tcPr>
          <w:p w14:paraId="4949C593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2E2D71A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75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mixed sample; Kuehn, 2021)</w:t>
            </w:r>
          </w:p>
        </w:tc>
        <w:tc>
          <w:tcPr>
            <w:tcW w:w="536" w:type="pct"/>
          </w:tcPr>
          <w:p w14:paraId="206D873B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24E9B66E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34-75% (2)</w:t>
            </w:r>
          </w:p>
        </w:tc>
        <w:tc>
          <w:tcPr>
            <w:tcW w:w="535" w:type="pct"/>
          </w:tcPr>
          <w:p w14:paraId="35086531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-</w:t>
            </w:r>
          </w:p>
        </w:tc>
      </w:tr>
      <w:tr w:rsidR="001C3414" w:rsidRPr="00484A2C" w14:paraId="04A58F12" w14:textId="77777777" w:rsidTr="00FA287E">
        <w:tc>
          <w:tcPr>
            <w:tcW w:w="5000" w:type="pct"/>
            <w:gridSpan w:val="9"/>
            <w:vAlign w:val="center"/>
          </w:tcPr>
          <w:p w14:paraId="1E462927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Motivational moderators</w:t>
            </w:r>
          </w:p>
        </w:tc>
      </w:tr>
      <w:tr w:rsidR="001C3414" w:rsidRPr="00484A2C" w14:paraId="3CEFB142" w14:textId="77777777" w:rsidTr="00FA287E">
        <w:tc>
          <w:tcPr>
            <w:tcW w:w="718" w:type="pct"/>
            <w:vAlign w:val="center"/>
          </w:tcPr>
          <w:p w14:paraId="5E6E471B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Future thoughts </w:t>
            </w:r>
          </w:p>
        </w:tc>
        <w:tc>
          <w:tcPr>
            <w:tcW w:w="535" w:type="pct"/>
          </w:tcPr>
          <w:p w14:paraId="47AABF09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33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Czyz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19a)</w:t>
            </w:r>
          </w:p>
          <w:p w14:paraId="690EFB4A" w14:textId="77777777" w:rsid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42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Czyz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21)</w:t>
            </w:r>
          </w:p>
          <w:p w14:paraId="7ECB306D" w14:textId="77777777" w:rsidR="0087142A" w:rsidRPr="001C3414" w:rsidRDefault="0087142A" w:rsidP="0087142A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37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Tsypes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22)</w:t>
            </w:r>
          </w:p>
          <w:p w14:paraId="7C6F8925" w14:textId="77777777" w:rsidR="0087142A" w:rsidRPr="001C3414" w:rsidRDefault="0087142A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535" w:type="pct"/>
          </w:tcPr>
          <w:p w14:paraId="5DED3837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70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Kirtley et al., 2022)</w:t>
            </w:r>
          </w:p>
        </w:tc>
        <w:tc>
          <w:tcPr>
            <w:tcW w:w="535" w:type="pct"/>
          </w:tcPr>
          <w:p w14:paraId="709285D9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 xml:space="preserve">27% 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Czyz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23a)</w:t>
            </w:r>
          </w:p>
          <w:p w14:paraId="4025B6F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34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Kleiman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17)</w:t>
            </w:r>
          </w:p>
          <w:p w14:paraId="01E7FE9E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40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Nuij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22)</w:t>
            </w:r>
          </w:p>
          <w:p w14:paraId="3C1F965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56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Nuij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22)</w:t>
            </w:r>
          </w:p>
        </w:tc>
        <w:tc>
          <w:tcPr>
            <w:tcW w:w="536" w:type="pct"/>
          </w:tcPr>
          <w:p w14:paraId="22D66DA2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1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Al-Dajani &amp;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</w:rPr>
              <w:t>Uliaszek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</w:rPr>
              <w:t>, 2021)</w:t>
            </w:r>
          </w:p>
          <w:p w14:paraId="17389FEB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3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Kleiman et al., 2017)</w:t>
            </w:r>
          </w:p>
          <w:p w14:paraId="725BB97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43E6BB7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 xml:space="preserve">26% 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Hallensleben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19);</w:t>
            </w:r>
          </w:p>
          <w:p w14:paraId="05B25E62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55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Krall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24)</w:t>
            </w:r>
          </w:p>
          <w:p w14:paraId="51685BF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52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Reeves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, 2022)</w:t>
            </w:r>
          </w:p>
          <w:p w14:paraId="2B9C159A" w14:textId="7A62BFD0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 xml:space="preserve">52% 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(mixed sample; van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Balle</w:t>
            </w:r>
            <w:r w:rsidR="004F1F4A">
              <w:rPr>
                <w:rFonts w:ascii="Cambria" w:hAnsi="Cambria"/>
                <w:sz w:val="20"/>
                <w:szCs w:val="20"/>
                <w:lang w:val="nl-NL"/>
              </w:rPr>
              <w:t>g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ooijen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22)</w:t>
            </w:r>
          </w:p>
        </w:tc>
        <w:tc>
          <w:tcPr>
            <w:tcW w:w="536" w:type="pct"/>
          </w:tcPr>
          <w:p w14:paraId="1DF581C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 xml:space="preserve">63% 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(Gerner et al., 2023); </w:t>
            </w:r>
          </w:p>
          <w:p w14:paraId="6E7F5D31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22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Krall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24)</w:t>
            </w:r>
          </w:p>
          <w:p w14:paraId="272714B7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37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Rogers, 2023)</w:t>
            </w:r>
          </w:p>
        </w:tc>
        <w:tc>
          <w:tcPr>
            <w:tcW w:w="535" w:type="pct"/>
          </w:tcPr>
          <w:p w14:paraId="21528A52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6-56% (11)</w:t>
            </w:r>
          </w:p>
        </w:tc>
        <w:tc>
          <w:tcPr>
            <w:tcW w:w="535" w:type="pct"/>
          </w:tcPr>
          <w:p w14:paraId="76913D75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2-70% (6)</w:t>
            </w:r>
          </w:p>
        </w:tc>
      </w:tr>
      <w:tr w:rsidR="001C3414" w:rsidRPr="00484A2C" w14:paraId="4F292CDC" w14:textId="77777777" w:rsidTr="00FA287E">
        <w:tc>
          <w:tcPr>
            <w:tcW w:w="718" w:type="pct"/>
            <w:vAlign w:val="center"/>
          </w:tcPr>
          <w:p w14:paraId="526FFF47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>Perceived burdensomeness</w:t>
            </w:r>
          </w:p>
        </w:tc>
        <w:tc>
          <w:tcPr>
            <w:tcW w:w="535" w:type="pct"/>
          </w:tcPr>
          <w:p w14:paraId="2DA11984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it-IT"/>
              </w:rPr>
              <w:t>60%</w:t>
            </w:r>
            <w:r w:rsidRPr="001C3414">
              <w:rPr>
                <w:rFonts w:ascii="Cambria" w:hAnsi="Cambria"/>
                <w:sz w:val="20"/>
                <w:szCs w:val="20"/>
                <w:lang w:val="it-IT"/>
              </w:rPr>
              <w:t xml:space="preserve"> (Al-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it-IT"/>
              </w:rPr>
              <w:t>Dajani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it-IT"/>
              </w:rPr>
              <w:t xml:space="preserve"> &amp;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it-IT"/>
              </w:rPr>
              <w:t>Czyz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it-IT"/>
              </w:rPr>
              <w:t>, 2022)</w:t>
            </w:r>
          </w:p>
          <w:p w14:paraId="185CA4D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it-IT"/>
              </w:rPr>
              <w:t>31%</w:t>
            </w:r>
            <w:r w:rsidRPr="001C3414">
              <w:rPr>
                <w:rFonts w:ascii="Cambria" w:hAnsi="Cambria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it-IT"/>
              </w:rPr>
              <w:t>Czyz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it-IT"/>
              </w:rPr>
              <w:t xml:space="preserve"> et al., 2019a)</w:t>
            </w:r>
          </w:p>
          <w:p w14:paraId="352B7A7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38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Czyz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21)</w:t>
            </w:r>
          </w:p>
          <w:p w14:paraId="6005AB8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33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mixed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sample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;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MacNeil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23)</w:t>
            </w:r>
          </w:p>
        </w:tc>
        <w:tc>
          <w:tcPr>
            <w:tcW w:w="535" w:type="pct"/>
          </w:tcPr>
          <w:p w14:paraId="549134E6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535" w:type="pct"/>
          </w:tcPr>
          <w:p w14:paraId="61A74EDE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 xml:space="preserve">29% 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Czyz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23a)</w:t>
            </w:r>
          </w:p>
          <w:p w14:paraId="6A898964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31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Parrish et al., 2021)</w:t>
            </w:r>
          </w:p>
          <w:p w14:paraId="3968AD0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19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Silva et al., 2022)</w:t>
            </w:r>
          </w:p>
          <w:p w14:paraId="7FC1B383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14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Nuij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22)</w:t>
            </w:r>
          </w:p>
        </w:tc>
        <w:tc>
          <w:tcPr>
            <w:tcW w:w="536" w:type="pct"/>
          </w:tcPr>
          <w:p w14:paraId="4510929D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535" w:type="pct"/>
          </w:tcPr>
          <w:p w14:paraId="27D56BC6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34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Hallensleben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19)</w:t>
            </w:r>
          </w:p>
          <w:p w14:paraId="4194637F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42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Kleiman et al., 2017)</w:t>
            </w:r>
          </w:p>
          <w:p w14:paraId="74B9CD6F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56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Reeves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, 2022)</w:t>
            </w:r>
          </w:p>
        </w:tc>
        <w:tc>
          <w:tcPr>
            <w:tcW w:w="536" w:type="pct"/>
          </w:tcPr>
          <w:p w14:paraId="170B1469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 xml:space="preserve">47% </w:t>
            </w:r>
            <w:r w:rsidRPr="001C3414">
              <w:rPr>
                <w:rFonts w:ascii="Cambria" w:hAnsi="Cambria"/>
                <w:sz w:val="20"/>
                <w:szCs w:val="20"/>
              </w:rPr>
              <w:t>(Gerner et al., 2023)</w:t>
            </w:r>
          </w:p>
          <w:p w14:paraId="1F1AC80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37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Rogers, 2023)</w:t>
            </w:r>
          </w:p>
        </w:tc>
        <w:tc>
          <w:tcPr>
            <w:tcW w:w="535" w:type="pct"/>
          </w:tcPr>
          <w:p w14:paraId="61778941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14-60% (11)</w:t>
            </w:r>
          </w:p>
        </w:tc>
        <w:tc>
          <w:tcPr>
            <w:tcW w:w="535" w:type="pct"/>
          </w:tcPr>
          <w:p w14:paraId="41D979F9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37-47% (2)</w:t>
            </w:r>
          </w:p>
        </w:tc>
      </w:tr>
      <w:tr w:rsidR="001C3414" w:rsidRPr="00484A2C" w14:paraId="5B7560F2" w14:textId="77777777" w:rsidTr="00FA287E">
        <w:tc>
          <w:tcPr>
            <w:tcW w:w="718" w:type="pct"/>
            <w:vAlign w:val="center"/>
          </w:tcPr>
          <w:p w14:paraId="79AAC0DF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(Thwarted) belongingness </w:t>
            </w:r>
          </w:p>
        </w:tc>
        <w:tc>
          <w:tcPr>
            <w:tcW w:w="535" w:type="pct"/>
          </w:tcPr>
          <w:p w14:paraId="26B619C2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7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family) </w:t>
            </w: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61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peer) (Al-Dajani &amp; Czyz, 2022)</w:t>
            </w:r>
          </w:p>
          <w:p w14:paraId="3306ECF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37%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Czyz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19a)</w:t>
            </w:r>
          </w:p>
          <w:p w14:paraId="2BBC7547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56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friends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)</w:t>
            </w:r>
          </w:p>
          <w:p w14:paraId="77EBE03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lastRenderedPageBreak/>
              <w:t>41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family) (Czyz et al., 2021)</w:t>
            </w:r>
          </w:p>
        </w:tc>
        <w:tc>
          <w:tcPr>
            <w:tcW w:w="535" w:type="pct"/>
          </w:tcPr>
          <w:p w14:paraId="2F055308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lastRenderedPageBreak/>
              <w:t>47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mixed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sample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;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MacNeil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23)</w:t>
            </w:r>
          </w:p>
          <w:p w14:paraId="7A4F247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33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</w:rPr>
              <w:t>Molaie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</w:rPr>
              <w:t>, 2022)</w:t>
            </w:r>
          </w:p>
        </w:tc>
        <w:tc>
          <w:tcPr>
            <w:tcW w:w="535" w:type="pct"/>
          </w:tcPr>
          <w:p w14:paraId="4936927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 xml:space="preserve">41% 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Czyz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23a)</w:t>
            </w:r>
          </w:p>
          <w:p w14:paraId="4D9CCF4B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22-33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Glenn et al., 2022)</w:t>
            </w:r>
          </w:p>
          <w:p w14:paraId="13C94CB6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41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Parrish et al., 2021)</w:t>
            </w:r>
          </w:p>
          <w:p w14:paraId="2C909B24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44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Peters et al., 2022)</w:t>
            </w:r>
          </w:p>
          <w:p w14:paraId="429C7052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lastRenderedPageBreak/>
              <w:t>15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Silva et al., 2022)</w:t>
            </w:r>
          </w:p>
          <w:p w14:paraId="068DD52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4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Silva et al., 2022)</w:t>
            </w:r>
          </w:p>
        </w:tc>
        <w:tc>
          <w:tcPr>
            <w:tcW w:w="536" w:type="pct"/>
          </w:tcPr>
          <w:p w14:paraId="0A361694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lastRenderedPageBreak/>
              <w:t>50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Harper, 2019)</w:t>
            </w:r>
          </w:p>
          <w:p w14:paraId="580CD919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39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Kleiman et al., 2017)</w:t>
            </w:r>
          </w:p>
        </w:tc>
        <w:tc>
          <w:tcPr>
            <w:tcW w:w="535" w:type="pct"/>
          </w:tcPr>
          <w:p w14:paraId="7FF169CC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43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Hallensleben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19)</w:t>
            </w:r>
          </w:p>
          <w:p w14:paraId="6B74AF84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51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Kleiman et al., 2017)</w:t>
            </w:r>
          </w:p>
          <w:p w14:paraId="767E5742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26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Reeves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, 2022)</w:t>
            </w:r>
          </w:p>
          <w:p w14:paraId="67E66600" w14:textId="05CA020F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 xml:space="preserve">42% 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(mixed sample; van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lastRenderedPageBreak/>
              <w:t>Balle</w:t>
            </w:r>
            <w:r w:rsidR="004F1F4A">
              <w:rPr>
                <w:rFonts w:ascii="Cambria" w:hAnsi="Cambria"/>
                <w:sz w:val="20"/>
                <w:szCs w:val="20"/>
                <w:lang w:val="nl-NL"/>
              </w:rPr>
              <w:t>g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ooijen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22)</w:t>
            </w:r>
          </w:p>
        </w:tc>
        <w:tc>
          <w:tcPr>
            <w:tcW w:w="536" w:type="pct"/>
          </w:tcPr>
          <w:p w14:paraId="0CE404EA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lastRenderedPageBreak/>
              <w:t xml:space="preserve">36% 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Gerner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23)</w:t>
            </w:r>
          </w:p>
          <w:p w14:paraId="229D429A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61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Lopez et al., 2023)</w:t>
            </w:r>
          </w:p>
          <w:p w14:paraId="0610CD43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46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Rogers, 2023)</w:t>
            </w:r>
          </w:p>
          <w:p w14:paraId="4D9F4979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90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Victor et al., 2019)</w:t>
            </w:r>
          </w:p>
          <w:p w14:paraId="72D2816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lastRenderedPageBreak/>
              <w:t>83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Victor et al., 2019)</w:t>
            </w:r>
          </w:p>
        </w:tc>
        <w:tc>
          <w:tcPr>
            <w:tcW w:w="535" w:type="pct"/>
          </w:tcPr>
          <w:p w14:paraId="10BAE2C0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lastRenderedPageBreak/>
              <w:t>4-57% (15)</w:t>
            </w:r>
          </w:p>
        </w:tc>
        <w:tc>
          <w:tcPr>
            <w:tcW w:w="535" w:type="pct"/>
          </w:tcPr>
          <w:p w14:paraId="6C999852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33-90% (9)</w:t>
            </w:r>
          </w:p>
        </w:tc>
      </w:tr>
      <w:tr w:rsidR="001C3414" w:rsidRPr="00484A2C" w14:paraId="798289E0" w14:textId="77777777" w:rsidTr="00FA287E">
        <w:tc>
          <w:tcPr>
            <w:tcW w:w="718" w:type="pct"/>
            <w:vAlign w:val="center"/>
          </w:tcPr>
          <w:p w14:paraId="4115182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Social support </w:t>
            </w:r>
          </w:p>
        </w:tc>
        <w:tc>
          <w:tcPr>
            <w:tcW w:w="535" w:type="pct"/>
          </w:tcPr>
          <w:p w14:paraId="614B7943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9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hospital staff);</w:t>
            </w:r>
          </w:p>
          <w:p w14:paraId="2777DFED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7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other patients);</w:t>
            </w:r>
          </w:p>
          <w:p w14:paraId="3CD63FBE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6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family);</w:t>
            </w:r>
          </w:p>
          <w:p w14:paraId="02584228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19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friends) (Kellerman et al., 2022)</w:t>
            </w:r>
          </w:p>
        </w:tc>
        <w:tc>
          <w:tcPr>
            <w:tcW w:w="535" w:type="pct"/>
          </w:tcPr>
          <w:p w14:paraId="0EEE9BC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56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Coppersmith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19)</w:t>
            </w:r>
          </w:p>
          <w:p w14:paraId="72D9D676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44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Turner et al., 2016)</w:t>
            </w:r>
          </w:p>
        </w:tc>
        <w:tc>
          <w:tcPr>
            <w:tcW w:w="535" w:type="pct"/>
          </w:tcPr>
          <w:p w14:paraId="2A05692D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</w:tcPr>
          <w:p w14:paraId="2CA0A403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535" w:type="pct"/>
          </w:tcPr>
          <w:p w14:paraId="29C0D79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98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mixed sample; Kuehn, 2022)</w:t>
            </w:r>
          </w:p>
        </w:tc>
        <w:tc>
          <w:tcPr>
            <w:tcW w:w="536" w:type="pct"/>
          </w:tcPr>
          <w:p w14:paraId="661A8C4C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2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Christensen et al., 2023)</w:t>
            </w:r>
          </w:p>
        </w:tc>
        <w:tc>
          <w:tcPr>
            <w:tcW w:w="535" w:type="pct"/>
          </w:tcPr>
          <w:p w14:paraId="23852969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19-98% (5)</w:t>
            </w:r>
          </w:p>
        </w:tc>
        <w:tc>
          <w:tcPr>
            <w:tcW w:w="535" w:type="pct"/>
          </w:tcPr>
          <w:p w14:paraId="469266E7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2-56% (3)</w:t>
            </w:r>
          </w:p>
        </w:tc>
      </w:tr>
      <w:tr w:rsidR="001C3414" w:rsidRPr="00484A2C" w14:paraId="60EE8C41" w14:textId="77777777" w:rsidTr="00FA287E">
        <w:tc>
          <w:tcPr>
            <w:tcW w:w="5000" w:type="pct"/>
            <w:gridSpan w:val="9"/>
            <w:vAlign w:val="center"/>
          </w:tcPr>
          <w:p w14:paraId="1FF04E0A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Volitional moderators</w:t>
            </w:r>
          </w:p>
        </w:tc>
      </w:tr>
      <w:tr w:rsidR="001C3414" w:rsidRPr="00484A2C" w14:paraId="47B9C83E" w14:textId="77777777" w:rsidTr="00FA287E">
        <w:tc>
          <w:tcPr>
            <w:tcW w:w="718" w:type="pct"/>
            <w:vAlign w:val="center"/>
          </w:tcPr>
          <w:p w14:paraId="3A87836A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Impulsivity </w:t>
            </w:r>
          </w:p>
        </w:tc>
        <w:tc>
          <w:tcPr>
            <w:tcW w:w="535" w:type="pct"/>
          </w:tcPr>
          <w:p w14:paraId="7BC93F43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64-78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Lucht et al., 2022)</w:t>
            </w:r>
          </w:p>
          <w:p w14:paraId="728CF1A9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nl-NL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nl-NL"/>
              </w:rPr>
              <w:t>25%</w:t>
            </w:r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>Nuij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nl-NL"/>
              </w:rPr>
              <w:t xml:space="preserve"> et al., 2022)</w:t>
            </w:r>
          </w:p>
        </w:tc>
        <w:tc>
          <w:tcPr>
            <w:tcW w:w="535" w:type="pct"/>
          </w:tcPr>
          <w:p w14:paraId="241FD83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9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Jeong et al., 2021)</w:t>
            </w:r>
          </w:p>
        </w:tc>
        <w:tc>
          <w:tcPr>
            <w:tcW w:w="535" w:type="pct"/>
          </w:tcPr>
          <w:p w14:paraId="74B62DCF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6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 Kaurin et al., 2022)</w:t>
            </w:r>
          </w:p>
          <w:p w14:paraId="0C08661F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6" w:type="pct"/>
          </w:tcPr>
          <w:p w14:paraId="394279EB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464C1139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 xml:space="preserve">25% </w:t>
            </w:r>
            <w:r w:rsidRPr="001C3414">
              <w:rPr>
                <w:rFonts w:ascii="Cambria" w:hAnsi="Cambria"/>
                <w:sz w:val="20"/>
                <w:szCs w:val="20"/>
              </w:rPr>
              <w:t>(mixed sample; Kuehn, 2022)</w:t>
            </w:r>
          </w:p>
          <w:p w14:paraId="6F3DA447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6" w:type="pct"/>
          </w:tcPr>
          <w:p w14:paraId="2AD41934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25D79877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5-78% (4)</w:t>
            </w:r>
          </w:p>
        </w:tc>
        <w:tc>
          <w:tcPr>
            <w:tcW w:w="535" w:type="pct"/>
          </w:tcPr>
          <w:p w14:paraId="5B00C606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9% (1)</w:t>
            </w:r>
          </w:p>
        </w:tc>
      </w:tr>
      <w:tr w:rsidR="001C3414" w:rsidRPr="00484A2C" w14:paraId="44B5DD41" w14:textId="77777777" w:rsidTr="00FA287E">
        <w:tc>
          <w:tcPr>
            <w:tcW w:w="718" w:type="pct"/>
            <w:vAlign w:val="center"/>
          </w:tcPr>
          <w:p w14:paraId="3D43DA3A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Mental imagery </w:t>
            </w:r>
          </w:p>
        </w:tc>
        <w:tc>
          <w:tcPr>
            <w:tcW w:w="535" w:type="pct"/>
          </w:tcPr>
          <w:p w14:paraId="6F17A587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793630AA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6-79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Cloos et al., 2020)</w:t>
            </w:r>
          </w:p>
        </w:tc>
        <w:tc>
          <w:tcPr>
            <w:tcW w:w="535" w:type="pct"/>
          </w:tcPr>
          <w:p w14:paraId="2EF5D714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64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</w:rPr>
              <w:t>Nuij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</w:rPr>
              <w:t xml:space="preserve"> et al., 2022)</w:t>
            </w:r>
          </w:p>
        </w:tc>
        <w:tc>
          <w:tcPr>
            <w:tcW w:w="536" w:type="pct"/>
          </w:tcPr>
          <w:p w14:paraId="2848F4B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72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Bayliss et al., 2024)</w:t>
            </w:r>
          </w:p>
        </w:tc>
        <w:tc>
          <w:tcPr>
            <w:tcW w:w="535" w:type="pct"/>
          </w:tcPr>
          <w:p w14:paraId="11E08073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6" w:type="pct"/>
          </w:tcPr>
          <w:p w14:paraId="6CAC7432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2EF299C0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64% (1)</w:t>
            </w:r>
          </w:p>
        </w:tc>
        <w:tc>
          <w:tcPr>
            <w:tcW w:w="535" w:type="pct"/>
          </w:tcPr>
          <w:p w14:paraId="2C0130B2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6-79% (2)</w:t>
            </w:r>
          </w:p>
        </w:tc>
      </w:tr>
      <w:tr w:rsidR="001C3414" w:rsidRPr="00484A2C" w14:paraId="51E64AD7" w14:textId="77777777" w:rsidTr="00FA287E">
        <w:tc>
          <w:tcPr>
            <w:tcW w:w="718" w:type="pct"/>
            <w:vAlign w:val="center"/>
          </w:tcPr>
          <w:p w14:paraId="0FF5D01F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Physical pain sensitivity </w:t>
            </w:r>
          </w:p>
        </w:tc>
        <w:tc>
          <w:tcPr>
            <w:tcW w:w="535" w:type="pct"/>
          </w:tcPr>
          <w:p w14:paraId="643DF00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8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Spangenberg et al., 2019)</w:t>
            </w:r>
          </w:p>
          <w:p w14:paraId="372D3FCA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5DF4F1A9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61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Krall et al., 2024)</w:t>
            </w:r>
          </w:p>
        </w:tc>
        <w:tc>
          <w:tcPr>
            <w:tcW w:w="535" w:type="pct"/>
          </w:tcPr>
          <w:p w14:paraId="18E7D2F6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6" w:type="pct"/>
          </w:tcPr>
          <w:p w14:paraId="1094F6CB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9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Bayliss et al., 2024)</w:t>
            </w:r>
          </w:p>
        </w:tc>
        <w:tc>
          <w:tcPr>
            <w:tcW w:w="535" w:type="pct"/>
          </w:tcPr>
          <w:p w14:paraId="3DCC91E7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 xml:space="preserve">74% 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(mixed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sample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; </w:t>
            </w:r>
            <w:proofErr w:type="spellStart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>Selby</w:t>
            </w:r>
            <w:proofErr w:type="spellEnd"/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et al., 2019)</w:t>
            </w:r>
          </w:p>
          <w:p w14:paraId="6C0621AF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76%</w:t>
            </w:r>
            <w:r w:rsidRPr="001C3414">
              <w:rPr>
                <w:rFonts w:ascii="Cambria" w:hAnsi="Cambria"/>
                <w:sz w:val="20"/>
                <w:szCs w:val="20"/>
                <w:lang w:val="fr-FR"/>
              </w:rPr>
              <w:t xml:space="preserve"> (Krall et al., 2024)</w:t>
            </w:r>
          </w:p>
        </w:tc>
        <w:tc>
          <w:tcPr>
            <w:tcW w:w="536" w:type="pct"/>
          </w:tcPr>
          <w:p w14:paraId="42471D73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535" w:type="pct"/>
          </w:tcPr>
          <w:p w14:paraId="3D41ADC1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8-74% (3)</w:t>
            </w:r>
          </w:p>
        </w:tc>
        <w:tc>
          <w:tcPr>
            <w:tcW w:w="535" w:type="pct"/>
          </w:tcPr>
          <w:p w14:paraId="1BB38AF3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29-61% (2)</w:t>
            </w:r>
          </w:p>
        </w:tc>
      </w:tr>
      <w:tr w:rsidR="001C3414" w:rsidRPr="00484A2C" w14:paraId="012B691D" w14:textId="77777777" w:rsidTr="00FA287E">
        <w:tc>
          <w:tcPr>
            <w:tcW w:w="718" w:type="pct"/>
            <w:vAlign w:val="center"/>
          </w:tcPr>
          <w:p w14:paraId="0AD20DA6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Fearlessness about death </w:t>
            </w:r>
          </w:p>
        </w:tc>
        <w:tc>
          <w:tcPr>
            <w:tcW w:w="535" w:type="pct"/>
          </w:tcPr>
          <w:p w14:paraId="3762503A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3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Spangenberg et al., 2019)</w:t>
            </w:r>
          </w:p>
        </w:tc>
        <w:tc>
          <w:tcPr>
            <w:tcW w:w="535" w:type="pct"/>
          </w:tcPr>
          <w:p w14:paraId="51ACA06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669184E0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6" w:type="pct"/>
          </w:tcPr>
          <w:p w14:paraId="77A364D5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31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Bayliss et al., 2024)</w:t>
            </w:r>
          </w:p>
        </w:tc>
        <w:tc>
          <w:tcPr>
            <w:tcW w:w="535" w:type="pct"/>
          </w:tcPr>
          <w:p w14:paraId="526028F4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6" w:type="pct"/>
          </w:tcPr>
          <w:p w14:paraId="4E0FEFEE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12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Rogers, 2023)</w:t>
            </w:r>
          </w:p>
        </w:tc>
        <w:tc>
          <w:tcPr>
            <w:tcW w:w="535" w:type="pct"/>
          </w:tcPr>
          <w:p w14:paraId="54746EC0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53% (1)</w:t>
            </w:r>
          </w:p>
        </w:tc>
        <w:tc>
          <w:tcPr>
            <w:tcW w:w="535" w:type="pct"/>
          </w:tcPr>
          <w:p w14:paraId="11C9AE2B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12-31% (2)</w:t>
            </w:r>
          </w:p>
        </w:tc>
      </w:tr>
      <w:tr w:rsidR="001C3414" w:rsidRPr="00484A2C" w14:paraId="3EAC6D66" w14:textId="77777777" w:rsidTr="00FA287E">
        <w:tc>
          <w:tcPr>
            <w:tcW w:w="718" w:type="pct"/>
            <w:vAlign w:val="center"/>
          </w:tcPr>
          <w:p w14:paraId="796C2791" w14:textId="77777777" w:rsidR="001C3414" w:rsidRPr="001C3414" w:rsidRDefault="001C3414" w:rsidP="00FA287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1C3414">
              <w:rPr>
                <w:rFonts w:ascii="Cambria" w:hAnsi="Cambria" w:cs="Calibri"/>
                <w:color w:val="000000"/>
                <w:sz w:val="20"/>
                <w:szCs w:val="20"/>
              </w:rPr>
              <w:t>Access to means</w:t>
            </w:r>
          </w:p>
        </w:tc>
        <w:tc>
          <w:tcPr>
            <w:tcW w:w="535" w:type="pct"/>
          </w:tcPr>
          <w:p w14:paraId="4536E20F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658B2C8B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5" w:type="pct"/>
          </w:tcPr>
          <w:p w14:paraId="2738BB32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36" w:type="pct"/>
          </w:tcPr>
          <w:p w14:paraId="467239D1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45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Bayliss et al., 2024)</w:t>
            </w:r>
          </w:p>
        </w:tc>
        <w:tc>
          <w:tcPr>
            <w:tcW w:w="535" w:type="pct"/>
          </w:tcPr>
          <w:p w14:paraId="2720D9CC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536" w:type="pct"/>
          </w:tcPr>
          <w:p w14:paraId="32503CE7" w14:textId="77777777" w:rsidR="001C3414" w:rsidRPr="001C3414" w:rsidRDefault="001C3414" w:rsidP="00FA287E">
            <w:pPr>
              <w:rPr>
                <w:rFonts w:ascii="Cambria" w:hAnsi="Cambria"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34%</w:t>
            </w:r>
            <w:r w:rsidRPr="001C3414">
              <w:rPr>
                <w:rFonts w:ascii="Cambria" w:hAnsi="Cambria"/>
                <w:sz w:val="20"/>
                <w:szCs w:val="20"/>
              </w:rPr>
              <w:t xml:space="preserve"> (Rogers, 2023)</w:t>
            </w:r>
          </w:p>
        </w:tc>
        <w:tc>
          <w:tcPr>
            <w:tcW w:w="535" w:type="pct"/>
          </w:tcPr>
          <w:p w14:paraId="4B3D42EF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35" w:type="pct"/>
          </w:tcPr>
          <w:p w14:paraId="083D9C93" w14:textId="77777777" w:rsidR="001C3414" w:rsidRPr="001C3414" w:rsidRDefault="001C3414" w:rsidP="00FA287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3414">
              <w:rPr>
                <w:rFonts w:ascii="Cambria" w:hAnsi="Cambria"/>
                <w:b/>
                <w:bCs/>
                <w:sz w:val="20"/>
                <w:szCs w:val="20"/>
              </w:rPr>
              <w:t>34-45% (2)</w:t>
            </w:r>
          </w:p>
        </w:tc>
      </w:tr>
    </w:tbl>
    <w:p w14:paraId="77EDAC28" w14:textId="77777777" w:rsidR="001C3414" w:rsidRDefault="001C3414" w:rsidP="001C3414"/>
    <w:p w14:paraId="054DA981" w14:textId="77777777" w:rsidR="009A7553" w:rsidRDefault="009A7553" w:rsidP="001C3414">
      <w:pPr>
        <w:rPr>
          <w:lang w:val="en-GB"/>
        </w:rPr>
      </w:pPr>
    </w:p>
    <w:p w14:paraId="5051D5C1" w14:textId="77777777" w:rsidR="009A7553" w:rsidRPr="001C3414" w:rsidRDefault="009A7553" w:rsidP="001C3414">
      <w:pPr>
        <w:rPr>
          <w:lang w:val="en-GB"/>
        </w:rPr>
      </w:pPr>
    </w:p>
    <w:sectPr w:rsidR="009A7553" w:rsidRPr="001C3414" w:rsidSect="001C34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B4BB12" w14:textId="77777777" w:rsidR="0039428D" w:rsidRDefault="0039428D" w:rsidP="001C3414">
      <w:r>
        <w:separator/>
      </w:r>
    </w:p>
  </w:endnote>
  <w:endnote w:type="continuationSeparator" w:id="0">
    <w:p w14:paraId="7FF46213" w14:textId="77777777" w:rsidR="0039428D" w:rsidRDefault="0039428D" w:rsidP="001C3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557EDC" w14:textId="77777777" w:rsidR="0039428D" w:rsidRDefault="0039428D" w:rsidP="001C3414">
      <w:r>
        <w:separator/>
      </w:r>
    </w:p>
  </w:footnote>
  <w:footnote w:type="continuationSeparator" w:id="0">
    <w:p w14:paraId="46ACC679" w14:textId="77777777" w:rsidR="0039428D" w:rsidRDefault="0039428D" w:rsidP="001C3414">
      <w:r>
        <w:continuationSeparator/>
      </w:r>
    </w:p>
  </w:footnote>
  <w:footnote w:id="1">
    <w:p w14:paraId="064B53D6" w14:textId="77777777" w:rsidR="001C3414" w:rsidRPr="00C0395E" w:rsidRDefault="001C3414" w:rsidP="001C3414">
      <w:pPr>
        <w:pStyle w:val="FootnoteText"/>
        <w:rPr>
          <w:lang w:val="en-US"/>
        </w:rPr>
      </w:pPr>
      <w:r>
        <w:rPr>
          <w:rStyle w:val="FootnoteReference"/>
          <w:rFonts w:eastAsiaTheme="majorEastAsia"/>
        </w:rPr>
        <w:footnoteRef/>
      </w:r>
      <w:r>
        <w:t xml:space="preserve"> Within-person variance = 1- ICC</w:t>
      </w:r>
    </w:p>
  </w:footnote>
  <w:footnote w:id="2">
    <w:p w14:paraId="73F26D05" w14:textId="77777777" w:rsidR="001C3414" w:rsidRPr="00C0395E" w:rsidRDefault="001C3414" w:rsidP="001C3414">
      <w:pPr>
        <w:pStyle w:val="FootnoteText"/>
        <w:rPr>
          <w:lang w:val="en-US"/>
        </w:rPr>
      </w:pPr>
      <w:r>
        <w:rPr>
          <w:rStyle w:val="FootnoteReference"/>
          <w:rFonts w:eastAsiaTheme="majorEastAsia"/>
        </w:rPr>
        <w:footnoteRef/>
      </w:r>
      <w:r>
        <w:t xml:space="preserve"> </w:t>
      </w:r>
      <w:r>
        <w:rPr>
          <w:lang w:val="en-US"/>
        </w:rPr>
        <w:t>Number of studies indicated in parenthese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414"/>
    <w:rsid w:val="000769CB"/>
    <w:rsid w:val="000A1BDE"/>
    <w:rsid w:val="001C3414"/>
    <w:rsid w:val="0039428D"/>
    <w:rsid w:val="004017F1"/>
    <w:rsid w:val="0045055E"/>
    <w:rsid w:val="004F1F4A"/>
    <w:rsid w:val="0087142A"/>
    <w:rsid w:val="00916634"/>
    <w:rsid w:val="009166FB"/>
    <w:rsid w:val="009A7553"/>
    <w:rsid w:val="00A35498"/>
    <w:rsid w:val="00DB09ED"/>
    <w:rsid w:val="00E416E1"/>
    <w:rsid w:val="00ED56F5"/>
    <w:rsid w:val="00FB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F1152"/>
  <w15:chartTrackingRefBased/>
  <w15:docId w15:val="{981A997D-690E-4D8B-B087-C139DA6F3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414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41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41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41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41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41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41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41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41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41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4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3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41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3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414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3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414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3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41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C34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3414"/>
  </w:style>
  <w:style w:type="character" w:customStyle="1" w:styleId="CommentTextChar">
    <w:name w:val="Comment Text Char"/>
    <w:basedOn w:val="DefaultParagraphFont"/>
    <w:link w:val="CommentText"/>
    <w:uiPriority w:val="99"/>
    <w:rsid w:val="001C3414"/>
    <w:rPr>
      <w:rFonts w:eastAsiaTheme="minorEastAsia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1C3414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C3414"/>
    <w:rPr>
      <w:rFonts w:eastAsia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3414"/>
    <w:rPr>
      <w:rFonts w:eastAsia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C3414"/>
    <w:rPr>
      <w:vertAlign w:val="superscript"/>
    </w:rPr>
  </w:style>
  <w:style w:type="paragraph" w:styleId="Revision">
    <w:name w:val="Revision"/>
    <w:hidden/>
    <w:uiPriority w:val="99"/>
    <w:semiHidden/>
    <w:rsid w:val="004F1F4A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y Winstone</dc:creator>
  <cp:keywords/>
  <dc:description/>
  <cp:lastModifiedBy>Lizzy Winstone</cp:lastModifiedBy>
  <cp:revision>5</cp:revision>
  <dcterms:created xsi:type="dcterms:W3CDTF">2024-06-11T09:16:00Z</dcterms:created>
  <dcterms:modified xsi:type="dcterms:W3CDTF">2024-12-06T22:36:00Z</dcterms:modified>
</cp:coreProperties>
</file>